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58D" w:rsidRDefault="0073158D" w:rsidP="0073158D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2 Methodological quality assessment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567"/>
        <w:gridCol w:w="7760"/>
      </w:tblGrid>
      <w:tr w:rsidR="0073158D" w:rsidRPr="0073158D" w:rsidTr="00962D18"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participation</w:t>
            </w:r>
            <w:ins w:id="0" w:author="Everink Irma (HSR)" w:date="2015-10-21T09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(A)</w:t>
              </w:r>
            </w:ins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ource population or population under interest is adequately described for key characteristics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60" w:type="dxa"/>
            <w:tcBorders>
              <w:righ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ampling frame and recruitment are adequately described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60" w:type="dxa"/>
            <w:tcBorders>
              <w:righ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and exclusion criteria are adequately described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60" w:type="dxa"/>
            <w:tcBorders>
              <w:righ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dequate participation in the study by eligible individuals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baseline study sample is adequately described for key characteristics.</w:t>
            </w:r>
          </w:p>
        </w:tc>
      </w:tr>
      <w:tr w:rsidR="0073158D" w:rsidRPr="00E91934" w:rsidTr="00962D18"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attrition</w:t>
            </w:r>
            <w:ins w:id="1" w:author="Everink Irma (HSR)" w:date="2015-10-21T09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(B)</w:t>
              </w:r>
            </w:ins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3158D" w:rsidRPr="00E91934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rate is adequate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60" w:type="dxa"/>
            <w:tcBorders>
              <w:right w:val="single" w:sz="4" w:space="0" w:color="auto"/>
            </w:tcBorders>
            <w:shd w:val="clear" w:color="auto" w:fill="auto"/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mpts to collect information on participants who dropped out of the study are described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ons for loss to follow-up are provided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 lost to follow-up are adequately described for key characteristics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60" w:type="dxa"/>
            <w:tcBorders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are no important differences between key characteristics and outcomes in participants who completed the study and who did not.</w:t>
            </w:r>
          </w:p>
        </w:tc>
      </w:tr>
      <w:tr w:rsidR="0073158D" w:rsidRPr="0073158D" w:rsidTr="00962D18"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3158D" w:rsidRDefault="0073158D" w:rsidP="00962D18">
            <w:pPr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nostic factor measurement</w:t>
            </w:r>
            <w:ins w:id="2" w:author="Everink Irma (HSR)" w:date="2015-10-21T09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(C)</w:t>
              </w:r>
            </w:ins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760" w:type="dxa"/>
            <w:tcBorders>
              <w:top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lear definition or description of the prognostic factor measured is provided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variables are reported or appropriate cut-points are used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ognostic factor measure and method are adequately valid and reliable to limit misclassification bias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quate proportion of the study sample has complete data for prognostic factors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ethod and setting of measurement are the same for all study participants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760" w:type="dxa"/>
            <w:tcBorders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priate methods are used if imputation is used for missing prognostic factor data.</w:t>
            </w:r>
          </w:p>
        </w:tc>
      </w:tr>
      <w:tr w:rsidR="0073158D" w:rsidRPr="0073158D" w:rsidTr="00962D18"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3158D" w:rsidRDefault="0073158D" w:rsidP="00962D18">
            <w:pPr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utcome measurement</w:t>
            </w:r>
            <w:ins w:id="3" w:author="Everink Irma (HSR)" w:date="2015-10-21T09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(D)</w:t>
              </w:r>
            </w:ins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760" w:type="dxa"/>
            <w:tcBorders>
              <w:top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lear definition of the outcome of interest is provided, including duration of follow-up and level and extent of the outcome construct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outcome measure and method used are adequately valid and reliable to limit misclassification bias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760" w:type="dxa"/>
            <w:tcBorders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ethod and setting of measurement are the same for all study participants.</w:t>
            </w:r>
          </w:p>
        </w:tc>
      </w:tr>
      <w:tr w:rsidR="0073158D" w:rsidRPr="0073158D" w:rsidTr="00962D18"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3158D" w:rsidRDefault="0073158D" w:rsidP="00962D18">
            <w:pPr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ounding measurement and account</w:t>
            </w:r>
            <w:ins w:id="4" w:author="Everink Irma (HSR)" w:date="2015-10-21T09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(E)</w:t>
              </w:r>
            </w:ins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760" w:type="dxa"/>
            <w:tcBorders>
              <w:top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mportant confounders, including treatments, are measured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 definitions of the important confounders measured are provided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surement of all important confounders is adequately valid and reliable. 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ethod and setting of confounding measurement are the same for all study participants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priate methods are used if imputation is used for missing confounder data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ant potential confounders are accounted for in the study design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760" w:type="dxa"/>
            <w:tcBorders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ant potential confounders are accounted for in the analysis.</w:t>
            </w:r>
          </w:p>
        </w:tc>
      </w:tr>
      <w:tr w:rsidR="0073158D" w:rsidRPr="0073158D" w:rsidTr="00962D18"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3158D" w:rsidRDefault="0073158D" w:rsidP="00962D18">
            <w:pPr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</w:t>
            </w:r>
            <w:ins w:id="5" w:author="Everink Irma (HSR)" w:date="2015-10-21T09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(F)</w:t>
              </w:r>
            </w:ins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760" w:type="dxa"/>
            <w:tcBorders>
              <w:top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sufficient presentation of data to assess the adequacy of the analysis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trategy for model building is appropriate and is based on a conceptual framework or model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760" w:type="dxa"/>
            <w:tcBorders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elected model is adequate for the design of the study.</w:t>
            </w:r>
          </w:p>
        </w:tc>
      </w:tr>
      <w:tr w:rsidR="0073158D" w:rsidRPr="0073158D" w:rsidTr="00962D18"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760" w:type="dxa"/>
            <w:tcBorders>
              <w:bottom w:val="single" w:sz="4" w:space="0" w:color="auto"/>
              <w:right w:val="single" w:sz="4" w:space="0" w:color="auto"/>
            </w:tcBorders>
          </w:tcPr>
          <w:p w:rsidR="0073158D" w:rsidRDefault="0073158D" w:rsidP="00962D18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no selective reporting of results.</w:t>
            </w:r>
          </w:p>
        </w:tc>
      </w:tr>
    </w:tbl>
    <w:p w:rsidR="0073158D" w:rsidRPr="00B17E5C" w:rsidRDefault="0073158D" w:rsidP="0073158D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73158D" w:rsidRPr="00B17E5C" w:rsidSect="008F1456">
          <w:headerReference w:type="default" r:id="rId5"/>
          <w:foot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263EFD" w:rsidRPr="0073158D" w:rsidRDefault="00263EFD">
      <w:pPr>
        <w:rPr>
          <w:lang w:val="en-US"/>
        </w:rPr>
      </w:pPr>
      <w:bookmarkStart w:id="6" w:name="_GoBack"/>
      <w:bookmarkEnd w:id="6"/>
    </w:p>
    <w:sectPr w:rsidR="00263EFD" w:rsidRPr="007315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34348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0C52" w:rsidRDefault="007315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30C52" w:rsidRDefault="0073158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0C52" w:rsidRPr="000F2DDE" w:rsidRDefault="0073158D">
    <w:pPr>
      <w:pStyle w:val="Header"/>
      <w:rPr>
        <w:rFonts w:ascii="Times New Roman" w:hAnsi="Times New Roman" w:cs="Times New Roman"/>
        <w:lang w:val="en-US"/>
      </w:rPr>
    </w:pPr>
    <w:r w:rsidRPr="000F2DDE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8D"/>
    <w:rsid w:val="00263EFD"/>
    <w:rsid w:val="0073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8D"/>
    <w:pPr>
      <w:spacing w:line="360" w:lineRule="auto"/>
      <w:jc w:val="left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58D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58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58D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73158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58D"/>
    <w:rPr>
      <w:rFonts w:ascii="Verdana" w:hAnsi="Verdana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8D"/>
    <w:pPr>
      <w:spacing w:line="360" w:lineRule="auto"/>
      <w:jc w:val="left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58D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58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58D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73158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58D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7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ink Irma (HSR)</dc:creator>
  <cp:lastModifiedBy>Everink Irma (HSR)</cp:lastModifiedBy>
  <cp:revision>1</cp:revision>
  <dcterms:created xsi:type="dcterms:W3CDTF">2015-10-30T07:51:00Z</dcterms:created>
  <dcterms:modified xsi:type="dcterms:W3CDTF">2015-10-30T07:52:00Z</dcterms:modified>
</cp:coreProperties>
</file>